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FF0F0" w14:textId="77777777" w:rsidR="0093031D" w:rsidRPr="00416C89" w:rsidRDefault="0093031D" w:rsidP="0093031D">
      <w:pPr>
        <w:jc w:val="both"/>
        <w:rPr>
          <w:rFonts w:ascii="Arial" w:hAnsi="Arial" w:cs="Arial"/>
          <w:lang w:val="en-US"/>
        </w:rPr>
      </w:pPr>
      <w:r w:rsidRPr="00416C89">
        <w:rPr>
          <w:rFonts w:ascii="Arial" w:hAnsi="Arial" w:cs="Arial"/>
          <w:b/>
          <w:bCs/>
          <w:lang w:val="en-US"/>
        </w:rPr>
        <w:t>Supplementary Table S</w:t>
      </w:r>
      <w:r>
        <w:rPr>
          <w:rFonts w:ascii="Arial" w:hAnsi="Arial" w:cs="Arial"/>
          <w:b/>
          <w:bCs/>
          <w:lang w:val="en-US"/>
        </w:rPr>
        <w:t>3</w:t>
      </w:r>
      <w:r w:rsidRPr="00416C89">
        <w:rPr>
          <w:rFonts w:ascii="Arial" w:hAnsi="Arial" w:cs="Arial"/>
          <w:b/>
          <w:bCs/>
          <w:lang w:val="en-US"/>
        </w:rPr>
        <w:t xml:space="preserve">: </w:t>
      </w:r>
      <w:r w:rsidRPr="00416C89">
        <w:rPr>
          <w:rFonts w:ascii="Arial" w:hAnsi="Arial" w:cs="Arial"/>
          <w:lang w:val="en-US"/>
        </w:rPr>
        <w:t xml:space="preserve">Association of </w:t>
      </w:r>
      <w:r>
        <w:rPr>
          <w:rFonts w:ascii="Arial" w:hAnsi="Arial" w:cs="Arial"/>
          <w:lang w:val="en-US"/>
        </w:rPr>
        <w:t xml:space="preserve">HLA-I </w:t>
      </w:r>
      <w:r w:rsidRPr="00416C89">
        <w:rPr>
          <w:rFonts w:ascii="Arial" w:hAnsi="Arial" w:cs="Arial"/>
          <w:lang w:val="en-US"/>
        </w:rPr>
        <w:t>APM</w:t>
      </w:r>
      <w:r>
        <w:rPr>
          <w:rFonts w:ascii="Arial" w:hAnsi="Arial" w:cs="Arial"/>
          <w:lang w:val="en-US"/>
        </w:rPr>
        <w:t xml:space="preserve"> component </w:t>
      </w:r>
      <w:r w:rsidRPr="00416C89">
        <w:rPr>
          <w:rFonts w:ascii="Arial" w:hAnsi="Arial" w:cs="Arial"/>
          <w:lang w:val="en-US"/>
        </w:rPr>
        <w:t>expression as well as T</w:t>
      </w:r>
      <w:r>
        <w:rPr>
          <w:rFonts w:ascii="Arial" w:hAnsi="Arial" w:cs="Arial"/>
          <w:lang w:val="en-US"/>
        </w:rPr>
        <w:t>IL subsets and the anatomical side of m</w:t>
      </w:r>
      <w:r w:rsidRPr="00416C89">
        <w:rPr>
          <w:rFonts w:ascii="Arial" w:hAnsi="Arial" w:cs="Arial"/>
          <w:lang w:val="en-US"/>
        </w:rPr>
        <w:t>yelo</w:t>
      </w:r>
      <w:r>
        <w:rPr>
          <w:rFonts w:ascii="Arial" w:hAnsi="Arial" w:cs="Arial"/>
          <w:lang w:val="en-US"/>
        </w:rPr>
        <w:t xml:space="preserve">id </w:t>
      </w:r>
      <w:r w:rsidRPr="00416C89">
        <w:rPr>
          <w:rFonts w:ascii="Arial" w:hAnsi="Arial" w:cs="Arial"/>
          <w:lang w:val="en-US"/>
        </w:rPr>
        <w:t>sarcoma manifestation</w:t>
      </w:r>
      <w:r>
        <w:rPr>
          <w:rFonts w:ascii="Arial" w:hAnsi="Arial" w:cs="Arial"/>
          <w:lang w:val="en-US"/>
        </w:rPr>
        <w:t>.</w:t>
      </w:r>
    </w:p>
    <w:tbl>
      <w:tblPr>
        <w:tblW w:w="10199" w:type="dxa"/>
        <w:tblInd w:w="-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2"/>
        <w:gridCol w:w="395"/>
        <w:gridCol w:w="958"/>
        <w:gridCol w:w="624"/>
        <w:gridCol w:w="216"/>
        <w:gridCol w:w="668"/>
        <w:gridCol w:w="758"/>
        <w:gridCol w:w="536"/>
        <w:gridCol w:w="216"/>
        <w:gridCol w:w="672"/>
        <w:gridCol w:w="759"/>
        <w:gridCol w:w="536"/>
        <w:gridCol w:w="216"/>
        <w:gridCol w:w="668"/>
        <w:gridCol w:w="719"/>
        <w:gridCol w:w="1056"/>
      </w:tblGrid>
      <w:tr w:rsidR="0093031D" w:rsidRPr="00733AF4" w14:paraId="17762F8D" w14:textId="77777777" w:rsidTr="00E83CF3">
        <w:trPr>
          <w:trHeight w:val="553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1242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5D7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6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96A938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kin (n=28)</w:t>
            </w:r>
          </w:p>
        </w:tc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C77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E83C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on-immune privileged organ (n=9)</w:t>
            </w:r>
          </w:p>
        </w:tc>
        <w:tc>
          <w:tcPr>
            <w:tcW w:w="2139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7E553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mmune-privileged organ (n=7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72B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x</m:t>
              </m:r>
            </m:oMath>
            <w:r w:rsidRPr="00E83CF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93031D" w:rsidRPr="00733AF4" w14:paraId="4085CF97" w14:textId="77777777" w:rsidTr="00E83CF3">
        <w:trPr>
          <w:trHeight w:val="294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EFF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C179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421F64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BB106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71076C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36A981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899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238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91F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72BE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9BDD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49A4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1F600D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4866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C3D0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93031D" w:rsidRPr="00733AF4" w14:paraId="6DED7429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A33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-I HC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E972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66EF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3AD3B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D7F35B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FE3E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73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8929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898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975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4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B971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37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BAF905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9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F00DE8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255FF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9F3E0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42.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A2D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718</w:t>
            </w:r>
          </w:p>
        </w:tc>
      </w:tr>
      <w:tr w:rsidR="0093031D" w:rsidRPr="00733AF4" w14:paraId="5859489C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498C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ß2M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550D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D3C1B8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BB7C32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98678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C865F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52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3F8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B12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E4DC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8E89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4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9E39A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D6FDF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9B1A0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2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102B61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7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036D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78</w:t>
            </w:r>
          </w:p>
        </w:tc>
      </w:tr>
      <w:tr w:rsidR="0093031D" w:rsidRPr="00733AF4" w14:paraId="670C27CB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649B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89A4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E831D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CC0593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FED2EA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E0DE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50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7DC1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0291C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E26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4AFB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23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8568C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9D311E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723A32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2F520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12.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A36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517</w:t>
            </w:r>
          </w:p>
        </w:tc>
      </w:tr>
      <w:tr w:rsidR="0093031D" w:rsidRPr="00733AF4" w14:paraId="169E5023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9479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E37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CD24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6BAFA8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3E8CFD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B367ED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35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DAC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9D8B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F80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81D1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90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7B138F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AA0653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C192E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2D0EA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96.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87C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530</w:t>
            </w:r>
          </w:p>
        </w:tc>
      </w:tr>
      <w:tr w:rsidR="0093031D" w:rsidRPr="00733AF4" w14:paraId="464FCD81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1CF0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p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154D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121D5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FB6719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AEE62D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2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C119B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29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5A694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44EB6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78E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24A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66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882CF9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5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32294C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6FE1C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2F462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20.0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E332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641</w:t>
            </w:r>
          </w:p>
        </w:tc>
      </w:tr>
      <w:tr w:rsidR="0093031D" w:rsidRPr="00733AF4" w14:paraId="3971FE3C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D9E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LA-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8BD8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H sco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1CAA3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7C202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3A84B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0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015C7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2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CC66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1B00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C6CF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DE1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41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332CE5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4E1AAA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61E4EB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00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97DA4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4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6D2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291</w:t>
            </w:r>
          </w:p>
        </w:tc>
      </w:tr>
      <w:tr w:rsidR="0093031D" w:rsidRPr="00733AF4" w14:paraId="1504A92D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280D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L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55E8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B0A7A8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1CB3F9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310610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26CE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B2A2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9CD1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B5D5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9B59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657F9F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DDCBE2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E35DC5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8,8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90F8AE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1D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</w:tr>
      <w:tr w:rsidR="0093031D" w:rsidRPr="00733AF4" w14:paraId="1451FE76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D0D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38AB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CE87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DF53D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61C3A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5823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153C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,1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565AE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979B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F58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45AB7B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D0887E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11187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E3C2F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CA70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471</w:t>
            </w:r>
          </w:p>
        </w:tc>
      </w:tr>
      <w:tr w:rsidR="0093031D" w:rsidRPr="00733AF4" w14:paraId="5A03075E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AB3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D8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 cells 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44B9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7069D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82D1A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06FE6F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5BC6C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6CEE9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A713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431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C1B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C2BFB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FF821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CEC97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33B3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58D1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87</w:t>
            </w:r>
          </w:p>
        </w:tc>
      </w:tr>
      <w:tr w:rsidR="0093031D" w:rsidRPr="00733AF4" w14:paraId="39A65CF9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78E4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xP3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Treg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913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F5194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A984DD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AF3EA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4C4BD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96A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6D50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7332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3CE7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9C2770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A1AC08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19F8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61B1B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AC99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46</w:t>
            </w:r>
          </w:p>
        </w:tc>
      </w:tr>
      <w:tr w:rsidR="0093031D" w:rsidRPr="00733AF4" w14:paraId="0ED42159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8BCE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B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E83CF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cell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4564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C3C1DA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F0AEB3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6ACF17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97527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3600B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8647A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9E65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6F1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3B759" w14:textId="77777777" w:rsidR="0093031D" w:rsidRPr="00E83CF3" w:rsidRDefault="0093031D" w:rsidP="00E83CF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DCF49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60A52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6CDB9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F544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</w:tr>
      <w:tr w:rsidR="0093031D" w:rsidRPr="00733AF4" w14:paraId="519183AD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1F88" w14:textId="77777777" w:rsidR="0093031D" w:rsidRPr="00E83CF3" w:rsidRDefault="0093031D" w:rsidP="00E83C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M1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+ </w:t>
            </w:r>
            <w:r w:rsidRPr="00E83CF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/ plasma cells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9A32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6385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CB788E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CC67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685C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956E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860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EDE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24A2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C54EC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B8F0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5B6AAC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17FB84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9ED1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374</w:t>
            </w:r>
          </w:p>
        </w:tc>
      </w:tr>
      <w:tr w:rsidR="0093031D" w:rsidRPr="00733AF4" w14:paraId="204F9EEA" w14:textId="77777777" w:rsidTr="00E83CF3">
        <w:trPr>
          <w:trHeight w:val="294"/>
        </w:trPr>
        <w:tc>
          <w:tcPr>
            <w:tcW w:w="15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7630" w14:textId="77777777" w:rsidR="0093031D" w:rsidRPr="00E83CF3" w:rsidRDefault="0093031D" w:rsidP="00E83CF3">
            <w:pPr>
              <w:pStyle w:val="NoSpacing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sz w:val="16"/>
                <w:szCs w:val="16"/>
              </w:rPr>
              <w:t>T cell</w:t>
            </w:r>
          </w:p>
          <w:p w14:paraId="7343F051" w14:textId="77777777" w:rsidR="0093031D" w:rsidRPr="00E83CF3" w:rsidRDefault="0093031D" w:rsidP="00E83CF3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E83CF3">
              <w:rPr>
                <w:rFonts w:ascii="Arial" w:hAnsi="Arial" w:cs="Arial"/>
                <w:b/>
                <w:bCs/>
                <w:sz w:val="16"/>
                <w:szCs w:val="16"/>
              </w:rPr>
              <w:t>distanc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4E50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µm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340257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4.3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4AB50B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106758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937.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59A105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264,5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EEA6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5.6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01C3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7D2A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546.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A09B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173.2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626D0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46.5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BBE7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07EC2B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783.5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C2C3F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10205"/>
                <w:sz w:val="16"/>
                <w:szCs w:val="16"/>
              </w:rPr>
              <w:t>389.7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6C0B" w14:textId="77777777" w:rsidR="0093031D" w:rsidRPr="00E83CF3" w:rsidRDefault="0093031D" w:rsidP="00E83C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CF3">
              <w:rPr>
                <w:rFonts w:ascii="Arial" w:hAnsi="Arial" w:cs="Arial"/>
                <w:color w:val="000000"/>
                <w:sz w:val="16"/>
                <w:szCs w:val="16"/>
              </w:rPr>
              <w:t>0.408</w:t>
            </w:r>
          </w:p>
        </w:tc>
      </w:tr>
    </w:tbl>
    <w:p w14:paraId="5691F107" w14:textId="77777777" w:rsidR="00B51791" w:rsidRDefault="00B51791"/>
    <w:sectPr w:rsidR="00B51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31D"/>
    <w:rsid w:val="0093031D"/>
    <w:rsid w:val="00B5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8BF8A"/>
  <w15:chartTrackingRefBased/>
  <w15:docId w15:val="{21E7D621-39E2-4E22-ABF0-56B1C3CCA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31D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03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 Marcus</dc:creator>
  <cp:keywords/>
  <dc:description/>
  <cp:lastModifiedBy>Bauer, Marcus</cp:lastModifiedBy>
  <cp:revision>1</cp:revision>
  <dcterms:created xsi:type="dcterms:W3CDTF">2024-07-25T16:52:00Z</dcterms:created>
  <dcterms:modified xsi:type="dcterms:W3CDTF">2024-07-25T16:52:00Z</dcterms:modified>
</cp:coreProperties>
</file>